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B07A94" w14:paraId="094A82DD" w14:textId="77777777" w:rsidTr="00BF35DB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F4E45" w14:textId="799DED31" w:rsidR="00B07A94" w:rsidRDefault="00B07A94" w:rsidP="00BF35DB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r>
              <w:rPr>
                <w:lang w:val="en-GB"/>
              </w:rPr>
              <w:t>S</w:t>
            </w:r>
            <w:r w:rsidR="00C82D3E">
              <w:rPr>
                <w:lang w:val="en-GB"/>
              </w:rPr>
              <w:t>2</w:t>
            </w:r>
            <w:r>
              <w:rPr>
                <w:lang w:val="en-GB"/>
              </w:rPr>
              <w:t xml:space="preserve"> Table - 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and non-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</w:t>
            </w:r>
            <w:r w:rsidR="00C82D3E">
              <w:rPr>
                <w:lang w:val="en-GB"/>
              </w:rPr>
              <w:t>5</w:t>
            </w:r>
            <w:r>
              <w:rPr>
                <w:lang w:val="en-GB"/>
              </w:rPr>
              <w:t xml:space="preserve">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</w:t>
            </w:r>
            <w:r w:rsidR="00C82D3E">
              <w:rPr>
                <w:lang w:val="en-GB"/>
              </w:rPr>
              <w:t>55</w:t>
            </w:r>
            <w:r>
              <w:rPr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en-GB"/>
                </w:rPr>
                <m:t xml:space="preserve"> </m:t>
              </m:r>
            </m:oMath>
            <w:r>
              <w:rPr>
                <w:lang w:val="en-GB"/>
              </w:rPr>
              <w:t xml:space="preserve"> = </w:t>
            </w:r>
            <w:r w:rsidR="00C82D3E">
              <w:rPr>
                <w:lang w:val="en-GB"/>
              </w:rPr>
              <w:t>0.01</w:t>
            </w:r>
            <w:r>
              <w:rPr>
                <w:lang w:val="en-GB"/>
              </w:rPr>
              <w:t>*</w:t>
            </w:r>
          </w:p>
        </w:tc>
      </w:tr>
      <w:tr w:rsidR="00B07A94" w14:paraId="63605C96" w14:textId="77777777" w:rsidTr="00BF35DB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B0AF1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F6AF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6332F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65C2D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B1CD8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E2C9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B07A94" w14:paraId="33EA89EC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CE340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D24A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E11AB" w14:textId="1F6AB1A3" w:rsidR="00B07A94" w:rsidRDefault="00284EEE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87ABE" w14:textId="7355DAC6" w:rsidR="00B07A94" w:rsidRDefault="008C36B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9AD5F" w14:textId="494803F5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CC552" w14:textId="1C089B06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</w:t>
            </w:r>
          </w:p>
        </w:tc>
      </w:tr>
      <w:tr w:rsidR="00B07A94" w14:paraId="0287A773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9DFE0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0CE769B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BA8F72B" w14:textId="55236051" w:rsidR="00B07A94" w:rsidRDefault="00284EEE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C1F04D0" w14:textId="3FB6D7B0" w:rsidR="00B07A94" w:rsidRDefault="008C36B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3D087162" w14:textId="6ACCBB66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14:paraId="07F2A3EE" w14:textId="112FECC8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 w:rsidR="00B07A94" w14:paraId="1B4DFD46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F8CE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03DD84F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7FA01D5F" w14:textId="1BF8F437" w:rsidR="00B07A94" w:rsidRDefault="00284EEE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C93BB13" w14:textId="647D5B38" w:rsidR="00B07A94" w:rsidRDefault="008C36B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0A7CA198" w14:textId="4B3E1963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6A5007F4" w14:textId="769B6B17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 w:rsidR="00B07A94" w14:paraId="14FA453E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A33E8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EA61E1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35DCB417" w14:textId="759AF662" w:rsidR="00B07A94" w:rsidRDefault="00284EEE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6EF5B37D" w14:textId="38215CD8" w:rsidR="00B07A94" w:rsidRDefault="008C36B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2F3BA25" w14:textId="48747EC2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25</w:t>
            </w:r>
          </w:p>
        </w:tc>
        <w:tc>
          <w:tcPr>
            <w:tcW w:w="1843" w:type="dxa"/>
            <w:vAlign w:val="center"/>
            <w:hideMark/>
          </w:tcPr>
          <w:p w14:paraId="3B390179" w14:textId="7E4E7079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19</w:t>
            </w:r>
          </w:p>
        </w:tc>
      </w:tr>
      <w:tr w:rsidR="00B07A94" w14:paraId="62316D7C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F1D89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05CEB9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37C692AA" w14:textId="58C82638" w:rsidR="00B07A94" w:rsidRDefault="00284EEE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2126" w:type="dxa"/>
            <w:vAlign w:val="center"/>
            <w:hideMark/>
          </w:tcPr>
          <w:p w14:paraId="57F54E03" w14:textId="06834CEE" w:rsidR="00B07A94" w:rsidRDefault="008C36B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984" w:type="dxa"/>
            <w:vAlign w:val="center"/>
            <w:hideMark/>
          </w:tcPr>
          <w:p w14:paraId="78BEA327" w14:textId="16F31929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72</w:t>
            </w:r>
          </w:p>
        </w:tc>
        <w:tc>
          <w:tcPr>
            <w:tcW w:w="1843" w:type="dxa"/>
            <w:vAlign w:val="center"/>
            <w:hideMark/>
          </w:tcPr>
          <w:p w14:paraId="4485F5BF" w14:textId="53E29AAE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76</w:t>
            </w:r>
          </w:p>
        </w:tc>
      </w:tr>
      <w:tr w:rsidR="00B07A94" w14:paraId="3B4E453D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2AB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E0501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AC44" w14:textId="6E5DFFC9" w:rsidR="00B07A94" w:rsidRDefault="00284EEE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76953" w14:textId="10428510" w:rsidR="00B07A94" w:rsidRDefault="008C36B3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42</w:t>
            </w:r>
            <w:r w:rsidR="004E5CA6">
              <w:rPr>
                <w:color w:val="000000"/>
                <w:lang w:val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0469B" w14:textId="6010D67A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46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17DA6" w14:textId="4E45A429" w:rsidR="00B07A94" w:rsidRDefault="004E5CA6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</w:tr>
    </w:tbl>
    <w:p w14:paraId="44C2F96B" w14:textId="29B6D702" w:rsidR="00B07A94" w:rsidRDefault="00B07A94" w:rsidP="00B07A94">
      <w:r>
        <w:rPr>
          <w:color w:val="000000" w:themeColor="text1"/>
        </w:rPr>
        <w:t xml:space="preserve">* We assumed that the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population decays according </w:t>
      </w:r>
      <w:r w:rsidRPr="00C82D3E">
        <w:rPr>
          <w:color w:val="000000" w:themeColor="text1"/>
        </w:rPr>
        <w:t>to an exponen</w:t>
      </w:r>
      <w:r w:rsidR="00C82D3E">
        <w:rPr>
          <w:color w:val="000000" w:themeColor="text1"/>
        </w:rPr>
        <w:t>t</w:t>
      </w:r>
      <w:r w:rsidRPr="00C82D3E">
        <w:rPr>
          <w:color w:val="000000" w:themeColor="text1"/>
        </w:rPr>
        <w:t>ial and</w:t>
      </w:r>
      <w:r>
        <w:rPr>
          <w:color w:val="000000" w:themeColor="text1"/>
        </w:rPr>
        <w:t xml:space="preserve"> that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cells</w:t>
      </w:r>
      <w:r w:rsidR="00C82D3E">
        <w:rPr>
          <w:color w:val="000000" w:themeColor="text1"/>
        </w:rPr>
        <w:t xml:space="preserve"> </w:t>
      </w:r>
      <w:r>
        <w:rPr>
          <w:color w:val="000000" w:themeColor="text1"/>
        </w:rPr>
        <w:t>leave the dormant state as soon as the medium becomes detoxified</w:t>
      </w:r>
    </w:p>
    <w:p w14:paraId="70872C63" w14:textId="77777777" w:rsidR="00A05347" w:rsidRDefault="00A05347"/>
    <w:sectPr w:rsidR="00A05347" w:rsidSect="000510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EE"/>
    <w:rsid w:val="00051008"/>
    <w:rsid w:val="00075AE2"/>
    <w:rsid w:val="000B0B9A"/>
    <w:rsid w:val="001A54EE"/>
    <w:rsid w:val="00284EEE"/>
    <w:rsid w:val="004E5CA6"/>
    <w:rsid w:val="008C36B3"/>
    <w:rsid w:val="009215D5"/>
    <w:rsid w:val="009404DA"/>
    <w:rsid w:val="00A05347"/>
    <w:rsid w:val="00B07A94"/>
    <w:rsid w:val="00C709F8"/>
    <w:rsid w:val="00C82D3E"/>
    <w:rsid w:val="00CC7699"/>
    <w:rsid w:val="00FC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9FECA6"/>
  <w14:defaultImageDpi w14:val="32767"/>
  <w15:chartTrackingRefBased/>
  <w15:docId w15:val="{BA2832F8-1FF8-D146-B411-75A6D035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A94"/>
    <w:pPr>
      <w:spacing w:after="160" w:line="256" w:lineRule="auto"/>
    </w:pPr>
    <w:rPr>
      <w:sz w:val="22"/>
      <w:szCs w:val="22"/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07A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3-Destaque5">
    <w:name w:val="List Table 3 Accent 5"/>
    <w:aliases w:val="Tabela_nova"/>
    <w:basedOn w:val="Tabelanormal"/>
    <w:uiPriority w:val="48"/>
    <w:rsid w:val="00C709F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customStyle="1" w:styleId="TituloPrincipal">
    <w:name w:val="Titulo Principal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b/>
      <w:color w:val="0070C0"/>
      <w:sz w:val="28"/>
      <w:szCs w:val="28"/>
      <w:lang w:val="pt-PT" w:eastAsia="pt-PT"/>
    </w:rPr>
  </w:style>
  <w:style w:type="paragraph" w:customStyle="1" w:styleId="Sub-titulo">
    <w:name w:val="Sub-titulo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  <w:jc w:val="both"/>
    </w:pPr>
    <w:rPr>
      <w:rFonts w:ascii="Arial" w:eastAsia="Arial" w:hAnsi="Arial" w:cs="Arial"/>
      <w:b/>
      <w:color w:val="0070C0"/>
      <w:sz w:val="24"/>
      <w:szCs w:val="24"/>
      <w:lang w:val="pt-PT" w:eastAsia="pt-PT"/>
    </w:rPr>
  </w:style>
  <w:style w:type="paragraph" w:customStyle="1" w:styleId="sub-sub-titulo">
    <w:name w:val="sub-sub-titulo"/>
    <w:basedOn w:val="Normal"/>
    <w:qFormat/>
    <w:rsid w:val="00075AE2"/>
    <w:pPr>
      <w:shd w:val="clear" w:color="auto" w:fill="FFFFFF"/>
      <w:spacing w:after="220" w:line="276" w:lineRule="auto"/>
      <w:ind w:firstLine="720"/>
      <w:jc w:val="both"/>
    </w:pPr>
    <w:rPr>
      <w:rFonts w:ascii="Arial" w:eastAsia="Arial" w:hAnsi="Arial" w:cs="Arial"/>
      <w:b/>
      <w:color w:val="3D85C6"/>
      <w:sz w:val="24"/>
      <w:lang w:val="pt-PT" w:eastAsia="pt-PT"/>
    </w:rPr>
  </w:style>
  <w:style w:type="table" w:styleId="TabelacomGrelha">
    <w:name w:val="Table Grid"/>
    <w:basedOn w:val="Tabelanormal"/>
    <w:uiPriority w:val="39"/>
    <w:rsid w:val="00940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07A94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TextodoMarcadordePosio">
    <w:name w:val="Placeholder Text"/>
    <w:basedOn w:val="Tipodeletrapredefinidodopargrafo"/>
    <w:uiPriority w:val="99"/>
    <w:semiHidden/>
    <w:rsid w:val="00C82D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578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Patrícia Ferreira Domingues</dc:creator>
  <cp:keywords/>
  <dc:description/>
  <cp:lastModifiedBy>Célia Patrícia Ferreira Domingues</cp:lastModifiedBy>
  <cp:revision>10</cp:revision>
  <dcterms:created xsi:type="dcterms:W3CDTF">2021-06-03T12:25:00Z</dcterms:created>
  <dcterms:modified xsi:type="dcterms:W3CDTF">2021-06-03T12:40:00Z</dcterms:modified>
</cp:coreProperties>
</file>